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8266F" w14:textId="77777777" w:rsidR="002B7EB4" w:rsidRPr="002B7EB4" w:rsidRDefault="002B7EB4" w:rsidP="002B7EB4">
      <w:pPr>
        <w:spacing w:line="480" w:lineRule="auto"/>
        <w:jc w:val="center"/>
        <w:rPr>
          <w:rFonts w:eastAsia="Times New Roman" w:cs="Times New Roman"/>
          <w:b/>
          <w:bCs/>
          <w:color w:val="000000"/>
        </w:rPr>
      </w:pPr>
      <w:r w:rsidRPr="002B7EB4">
        <w:rPr>
          <w:rFonts w:eastAsia="Times New Roman" w:cs="Times New Roman"/>
          <w:b/>
          <w:bCs/>
          <w:color w:val="000000"/>
        </w:rPr>
        <w:t>Multimedia Appendix 6. Safety, benefits, and considerations.</w:t>
      </w:r>
    </w:p>
    <w:p w14:paraId="3E654592" w14:textId="53BCB054" w:rsidR="000A6BFB" w:rsidRPr="00BD4D46" w:rsidRDefault="00726FEA" w:rsidP="001551EF">
      <w:pPr>
        <w:spacing w:line="360" w:lineRule="auto"/>
        <w:rPr>
          <w:rFonts w:eastAsia="Times New Roman" w:cs="Times New Roman"/>
          <w:i/>
          <w:iCs/>
          <w:color w:val="000000" w:themeColor="text1"/>
          <w:lang w:eastAsia="en-GB"/>
        </w:rPr>
      </w:pPr>
      <w:r w:rsidRPr="00BD4D46">
        <w:rPr>
          <w:rFonts w:eastAsia="Times New Roman" w:cs="Times New Roman"/>
          <w:i/>
          <w:iCs/>
          <w:color w:val="000000"/>
          <w:lang w:eastAsia="en-GB"/>
        </w:rPr>
        <w:t>I</w:t>
      </w:r>
      <w:r w:rsidR="000A6BFB" w:rsidRPr="00BD4D46">
        <w:rPr>
          <w:rFonts w:eastAsia="Times New Roman" w:cs="Times New Roman"/>
          <w:i/>
          <w:iCs/>
          <w:color w:val="000000"/>
          <w:lang w:eastAsia="en-GB"/>
        </w:rPr>
        <w:t>nformation about safe exercises</w:t>
      </w:r>
      <w:r w:rsidR="00E60AEE" w:rsidRPr="00BD4D46">
        <w:rPr>
          <w:rFonts w:eastAsia="Times New Roman" w:cs="Times New Roman"/>
          <w:i/>
          <w:iCs/>
          <w:color w:val="000000"/>
          <w:lang w:eastAsia="en-GB"/>
        </w:rPr>
        <w:t xml:space="preserve"> and </w:t>
      </w:r>
      <w:r w:rsidR="000558D4" w:rsidRPr="00BD4D46">
        <w:rPr>
          <w:rFonts w:eastAsia="Times New Roman" w:cs="Times New Roman"/>
          <w:i/>
          <w:iCs/>
          <w:color w:val="000000"/>
          <w:lang w:eastAsia="en-GB"/>
        </w:rPr>
        <w:t>activities</w:t>
      </w:r>
      <w:r w:rsidR="000A6BFB" w:rsidRPr="00BD4D46">
        <w:rPr>
          <w:rFonts w:eastAsia="Times New Roman" w:cs="Times New Roman"/>
          <w:i/>
          <w:iCs/>
          <w:color w:val="000000"/>
          <w:lang w:eastAsia="en-GB"/>
        </w:rPr>
        <w:t xml:space="preserve"> to avoid </w:t>
      </w:r>
      <w:r w:rsidR="00640D7E" w:rsidRPr="00BD4D46">
        <w:rPr>
          <w:rFonts w:eastAsia="Times New Roman" w:cs="Times New Roman"/>
          <w:i/>
          <w:iCs/>
          <w:color w:val="000000"/>
          <w:lang w:eastAsia="en-GB"/>
        </w:rPr>
        <w:t>(detailed)</w:t>
      </w:r>
      <w:r w:rsidR="000A6BFB" w:rsidRPr="00BD4D46">
        <w:rPr>
          <w:rFonts w:eastAsia="Times New Roman" w:cs="Times New Roman"/>
          <w:i/>
          <w:iCs/>
          <w:color w:val="000000"/>
          <w:lang w:eastAsia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4447"/>
        <w:gridCol w:w="324"/>
        <w:gridCol w:w="327"/>
        <w:gridCol w:w="327"/>
        <w:gridCol w:w="327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5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</w:tblGrid>
      <w:tr w:rsidR="000A6BFB" w:rsidRPr="00CC5422" w14:paraId="7E66F599" w14:textId="77777777" w:rsidTr="009D6E0E">
        <w:tc>
          <w:tcPr>
            <w:tcW w:w="168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2AD82A" w14:textId="77777777" w:rsidR="000A6BFB" w:rsidRPr="00CC5422" w:rsidRDefault="000A6BFB" w:rsidP="00057E4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B3B333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E939A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A1603F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640E7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24CD09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ABA7F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316703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9C5DD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389F28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E7C46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3272DA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D04D6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5F784F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73E32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39F9A8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B4E50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683A50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1F471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5B63BF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E8847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8EE93B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64351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A14DD3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35180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CA57AB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20F7E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691C7A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766E00" w14:textId="77777777" w:rsidR="000A6BFB" w:rsidRPr="00CC5422" w:rsidRDefault="000A6BFB" w:rsidP="00057E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0A6BFB" w:rsidRPr="00CC5422" w14:paraId="5DF8F0A7" w14:textId="77777777" w:rsidTr="009D6E0E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EE8FBAC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s considered saf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BD08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B72C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7E3A4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F238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34C3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0713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50A1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1523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C393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AB02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5314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0012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8196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2F95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43E9D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F1DF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DA1C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39A8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CA52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7CCA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2676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59A4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ABA68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046A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29A8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F198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39D9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1F0CD1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A6BFB" w:rsidRPr="00CC5422" w14:paraId="5306399F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23515D4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399333B8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lvic floor muscle exercis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3DB2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5C8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6D20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43B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68FE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9B9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D91E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29C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C68F7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59D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380F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BCE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5D74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D34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70B4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DE7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E158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D2E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C2DED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08B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56B4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EE7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A02A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D6C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410B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6C8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D7E9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DE30E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0A6BFB" w:rsidRPr="00CC5422" w14:paraId="61F55456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0DD7BB4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3BDF744B" w14:textId="7A47CE6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erobic exercise (</w:t>
            </w:r>
            <w:r w:rsidR="00A929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k</w:t>
            </w:r>
            <w:r w:rsidR="00A929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g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cycling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swimming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7D3B2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6C8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77990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E33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83D0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134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926D8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7D2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A630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0AE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59C1F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10B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8385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1EB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26679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F74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7772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7E7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969C6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FB4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2A661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F47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0717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909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19B3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989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6021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BAF92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0A6BFB" w:rsidRPr="00CC5422" w14:paraId="0BD39643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BB15B29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7E02E74B" w14:textId="4E2034C9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Muscle strengthening exercises </w:t>
            </w:r>
            <w:r w:rsidR="003C45C3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sing body weight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weights or resistance bands</w:t>
            </w:r>
            <w:r w:rsidR="003C45C3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70195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EFA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1882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FEC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DF94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E7B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6A0F2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498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2969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CA8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F1E60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6DF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B52A2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BAB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AEB6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927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E696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68E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E6EB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161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A2FA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798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CE67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51F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1830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CD1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560A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7A747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0A6BFB" w:rsidRPr="00CC5422" w14:paraId="73F65C25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F383A51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3B22152F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gnancy-specific class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38B2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6AA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D67F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975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0AC9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121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7C6E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A83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0427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913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CAC3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A86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0739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613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4D8B1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AA1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30AE3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519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C229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C3C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DDF9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7B5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6A54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709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384F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AB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0E56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6CDA1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3C45C3" w:rsidRPr="00CC5422" w14:paraId="2D3DF7AA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41A28E7" w14:textId="77777777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5AA00E97" w14:textId="1BD60FBB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CAD8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7C8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8D28A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BD2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41F31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40C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CC51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096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EF8C8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2E9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C753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5E3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F0A72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FD2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0B30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FDD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7FDD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48C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15B1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9EE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9303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D8A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E3E96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8AC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EFD7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6E4A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6EA7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BDD26A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3C45C3" w:rsidRPr="00CC5422" w14:paraId="0CF653E4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AACD105" w14:textId="77777777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42DB86F5" w14:textId="665BBF62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D03608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oga / Stretching / Pilat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52C2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F657" w14:textId="68CA00AB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535DC5" w14:textId="288899CE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334" w14:textId="1B814D14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8A740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FF7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F9C4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0E2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EC6C3" w14:textId="4A76B88E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0EB1" w14:textId="4792F395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C6CB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E50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9C4EA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30C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F3D98" w14:textId="6B97665B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D61F" w14:textId="2A3E98FC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E53E4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DE0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A56A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802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DD08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B6B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7D8B1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B2B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D192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BEE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CD146" w14:textId="3E7FD2FD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536DB" w14:textId="48CE0CC6" w:rsidR="003C45C3" w:rsidRPr="00CC5422" w:rsidRDefault="00D03608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376F45" w:rsidRPr="00CC5422" w14:paraId="79E633AD" w14:textId="77777777" w:rsidTr="00ED278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6A20D7C" w14:textId="77777777" w:rsidR="00376F45" w:rsidRPr="00CC5422" w:rsidRDefault="00376F45" w:rsidP="00ED278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61EC09B0" w14:textId="77777777" w:rsidR="00376F45" w:rsidRPr="00CC5422" w:rsidRDefault="00376F45" w:rsidP="00ED278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Exerc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ball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 Gy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machines (non-specified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C9542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C32B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A1952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2A51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9642DD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DF2A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14804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1BC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D92CB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6C5B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ACD93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7D88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5B16F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BFE0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1B1F7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3669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52046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1E3B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8A091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9A12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74B48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B91B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AD4A9A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D149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50A11C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5C82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869695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4BA42E" w14:textId="77777777" w:rsidR="00376F45" w:rsidRPr="00CC5422" w:rsidRDefault="00376F45" w:rsidP="00ED27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3C45C3" w:rsidRPr="00CC5422" w14:paraId="6E6FBDD3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4D755B7" w14:textId="77777777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74000FA4" w14:textId="6CF753AA" w:rsidR="003C45C3" w:rsidRPr="00CC5422" w:rsidRDefault="00874D62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Pranayama (deep breathing exercises)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4EF54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40F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4ECFDE" w14:textId="4E28A2D4" w:rsidR="003C45C3" w:rsidRPr="00CC5422" w:rsidRDefault="00427E6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61D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A9DE4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D3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8C73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873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F2B5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2F20" w14:textId="5E61F2A0" w:rsidR="003C45C3" w:rsidRPr="00CC5422" w:rsidRDefault="002F0487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2BF48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132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A7E16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303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C7C15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37D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BE17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82D2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B72F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CB1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DF4A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3BE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8044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254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5528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422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4E453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28130C" w14:textId="6EA5C228" w:rsidR="003C45C3" w:rsidRPr="00CC5422" w:rsidRDefault="002F0487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C45C3" w:rsidRPr="00CC5422" w14:paraId="6D143478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BD0B32D" w14:textId="77777777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60768363" w14:textId="41D6CBAD" w:rsidR="003C45C3" w:rsidRPr="00CC5422" w:rsidRDefault="006C4BF4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Trekking / Hik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B561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842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D39C50" w14:textId="11838CDC" w:rsidR="003C45C3" w:rsidRPr="00CC5422" w:rsidRDefault="00E81F4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76F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819E2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1AB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651B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C48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18AF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FF9E" w14:textId="7EBF7C4E" w:rsidR="003C45C3" w:rsidRPr="00CC5422" w:rsidRDefault="00E81F4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A0F7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060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014C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DE68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92FEC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8DE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3C10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51D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B56F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06B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365B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DEC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926F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E84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58E28D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F178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F775E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736C72" w14:textId="1310B8DF" w:rsidR="003C45C3" w:rsidRPr="00CC5422" w:rsidRDefault="00E81F4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C45C3" w:rsidRPr="00CC5422" w14:paraId="2BC35703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BCD1D2B" w14:textId="77777777" w:rsidR="003C45C3" w:rsidRPr="00CC5422" w:rsidRDefault="003C45C3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56E4AE78" w14:textId="29009DCE" w:rsidR="003C45C3" w:rsidRPr="00CC5422" w:rsidRDefault="00114625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High Intensity Interval Training (HIIT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6261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C4F4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C0BB1A" w14:textId="6DF8AFC1" w:rsidR="003C45C3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B507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EBACA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633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D472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FEB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B478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452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F03EC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6B7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6BD28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6F1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98AB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5624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188FB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E03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F6B8C9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B4D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549F6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4281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BB040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B24F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021BE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53D5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0C0790" w14:textId="77777777" w:rsidR="003C45C3" w:rsidRPr="00CC5422" w:rsidRDefault="003C45C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B22D0" w14:textId="7DED15C8" w:rsidR="003C45C3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6A4875" w:rsidRPr="00CC5422" w14:paraId="64077FEC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B39956D" w14:textId="77777777" w:rsidR="006A4875" w:rsidRPr="00CC5422" w:rsidRDefault="006A4875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0B263B9C" w14:textId="4DF28425" w:rsidR="006A4875" w:rsidRPr="00CC5422" w:rsidRDefault="005632B4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197E0B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mpact sports (b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sketball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</w:t>
            </w:r>
            <w:r w:rsidR="00197E0B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ra</w:t>
            </w:r>
            <w:r w:rsidR="00014898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 w:rsidR="00197E0B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t sport</w:t>
            </w:r>
            <w:r w:rsidR="00014898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C98E50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6735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5356A" w14:textId="5116DE35" w:rsidR="006A4875" w:rsidRPr="00CC5422" w:rsidRDefault="003819F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298E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FA04C7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181D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27F7DD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9F44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6E692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33F9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EB57E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7B0A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E076D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9D70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7BE68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8B33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90130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6A39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2AFA1A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98C7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F6E241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E141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86E61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4B23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827DFD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51EB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B5346" w14:textId="77777777" w:rsidR="006A4875" w:rsidRPr="00CC5422" w:rsidRDefault="006A4875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169965" w14:textId="72071689" w:rsidR="006A4875" w:rsidRPr="00CC5422" w:rsidRDefault="003819F3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A6BFB" w:rsidRPr="00CC5422" w14:paraId="7C934FFE" w14:textId="77777777" w:rsidTr="009D6E0E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D39EA75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s considered unsaf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45D7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1E18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96400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31EB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F1C7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3D8F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3796D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2431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F3CD4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6D81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6BAB4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708A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4CA0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7986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E9F3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F5EF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C17D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B0CE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DA376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B790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FC86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7173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27AF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505D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ED3D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1AFF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7FD1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35CA0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A6BFB" w:rsidRPr="00CC5422" w14:paraId="76400C31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A70B5FD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11028859" w14:textId="7F275CA0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isk of falling </w:t>
            </w:r>
            <w:r w:rsidR="00EB4C78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activity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112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quiring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balance, coordination &amp; agility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5853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626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EDD1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512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A664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066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CBD7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577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17D3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ADE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71825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B87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2D9E6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40C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88D9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093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B0B8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087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BF0B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FE5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6F2EB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BCD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83B3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D45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94124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4E5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030358" w14:textId="1B205677" w:rsidR="000A6BFB" w:rsidRPr="00CC5422" w:rsidRDefault="00A92957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A43989" w14:textId="5741D208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A929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A6BFB" w:rsidRPr="00CC5422" w14:paraId="2FBFB041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220A253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08FFFAA2" w14:textId="35522A4A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isk of contact / collision</w:t>
            </w:r>
            <w:r w:rsidR="00084073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8E38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.g., </w:t>
            </w:r>
            <w:r w:rsidR="00084073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asketball</w:t>
            </w:r>
            <w:r w:rsidR="00510881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 </w:t>
            </w:r>
            <w:r w:rsidR="00084073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occer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EE05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01A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196FA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7F6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F8AC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96C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1A5B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36C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7D15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1C9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FF3C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812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315B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68D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506D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E33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D7EC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BBA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C352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215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DAD58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53B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C91D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BB9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FC16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5C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28ED3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0B4A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0A6BFB" w:rsidRPr="00CC5422" w14:paraId="5BD82F7B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7D986ED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1F1A1FB8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g periods of laying in the supine posit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FA5B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4F7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85ACD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B70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2417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5B7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C8BD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A0D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DF04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1A1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1102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086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E306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2A4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BA616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844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DBA70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EF8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CC459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992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DAAC4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47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D9F3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3BE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1D46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57E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D026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B110A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CC5422" w:rsidRPr="00CC5422" w14:paraId="015CD7CB" w14:textId="77777777" w:rsidTr="00ED278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D085D19" w14:textId="77777777" w:rsidR="00CC5422" w:rsidRPr="00CC5422" w:rsidRDefault="00CC5422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54E85BED" w14:textId="06B6EDA8" w:rsidR="00CC5422" w:rsidRPr="00CC5422" w:rsidRDefault="00CC5422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eavy lifting (weights / lifting weight overhead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B76C0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93EB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27510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C6B9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216DDD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9C24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2D749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ECED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31F09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5511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E3AE1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8B14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540BA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FDD5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A69B30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4CDD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D9E9E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CF30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B62B2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FCB0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2BC45B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976C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5E532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9CA3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3DB3A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1AE2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A2FA3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24A66" w14:textId="77777777" w:rsidR="00CC5422" w:rsidRPr="00CC5422" w:rsidRDefault="00CC542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A6BFB" w:rsidRPr="00CC5422" w14:paraId="6B4EADD3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A82E333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3A531C7B" w14:textId="324DC0C6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ignificant changes in pressure (sky diving</w:t>
            </w:r>
            <w:r w:rsidR="00EB4C78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AF05E1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scuba diving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8655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849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93004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990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C2923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2F0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6CE9F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F70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08E3B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A59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7EB38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015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E32C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D88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5A3E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041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E200C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BA4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D877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968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1D9BC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D95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00A27E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852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E162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EE3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2E32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30699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0A6BFB" w:rsidRPr="00CC5422" w14:paraId="13B225E8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75B3E2BB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110E1DBE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 at high altitud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97B49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42B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2497A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04A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ABE3C5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D9A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2BFE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75D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D245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5E7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D104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BF0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EE7A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F52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11DE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E6C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5710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D72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31907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0E0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B7013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459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85B70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729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9ABA6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1B4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63C4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7410B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42031C" w:rsidRPr="00CC5422" w14:paraId="445C480F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464FE90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2186A684" w14:textId="77777777" w:rsidR="000A6BFB" w:rsidRPr="00CC5422" w:rsidRDefault="000A6BF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g periods of standing still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EE561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26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71337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F66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BD02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B3F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F00D9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99B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5153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ECB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A8023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F5BD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623F1B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DAC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4FAA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BEC0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FA7E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7F8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EDDE0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25D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F4546A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3FE6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3B28C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4C68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8241F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9A24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C5209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63FFE2" w14:textId="77777777" w:rsidR="000A6BFB" w:rsidRPr="00CC5422" w:rsidRDefault="000A6BF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42031C" w:rsidRPr="00CC5422" w14:paraId="615A16F8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7663735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4760A1AD" w14:textId="21E8809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27573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C6D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BB978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D2F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9F4C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F56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85F6A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A7F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5FF6B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9C9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CB3C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F8D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B38D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DAC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811B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F0E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289C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C2E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D09E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C15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0AE6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7AD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6665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2E8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050D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AA8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D46D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A2EC9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2031C" w:rsidRPr="00CC5422" w14:paraId="7356B4D0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8D142BD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4EFA279F" w14:textId="036E226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712AFF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cessive twisting / backbends / contort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CEEC3B" w14:textId="332A6EBC" w:rsidR="0042031C" w:rsidRPr="00CC5422" w:rsidRDefault="00712AF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BB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CAF2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DBB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5851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0D1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1F7C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71E3" w14:textId="7DE6E74D" w:rsidR="0042031C" w:rsidRPr="00CC5422" w:rsidRDefault="00712AF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01C4E" w14:textId="1E448057" w:rsidR="0042031C" w:rsidRPr="00CC5422" w:rsidRDefault="00712AF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CC81" w14:textId="44FC5DC0" w:rsidR="0042031C" w:rsidRPr="00CC5422" w:rsidRDefault="00712AF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4477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2A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24EE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D865" w14:textId="6250166A" w:rsidR="0042031C" w:rsidRPr="00CC5422" w:rsidRDefault="004E2D27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6F8AC9" w14:textId="054599DA" w:rsidR="0042031C" w:rsidRPr="00CC5422" w:rsidRDefault="00BC28A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10AC" w14:textId="5A2BE249" w:rsidR="0042031C" w:rsidRPr="00CC5422" w:rsidRDefault="00BC28A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884D2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CE7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F065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561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ED76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52B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8467E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344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9717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DA3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6E15FF" w14:textId="6094FD28" w:rsidR="0042031C" w:rsidRPr="00CC5422" w:rsidRDefault="00BC28A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4ECE8D" w14:textId="73BCD810" w:rsidR="0042031C" w:rsidRPr="00CC5422" w:rsidRDefault="004E2D27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42031C" w:rsidRPr="00CC5422" w14:paraId="18801DFE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32AF819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027CBD97" w14:textId="6E4ECC7B" w:rsidR="0042031C" w:rsidRPr="00CC5422" w:rsidRDefault="00BC28A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D25500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kiing / skat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81E98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9B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A197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FD0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4A55E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25E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E3A0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FFD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452A4" w14:textId="1330D285" w:rsidR="0042031C" w:rsidRPr="00CC5422" w:rsidRDefault="00E843F0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2342" w14:textId="5308FADA" w:rsidR="0042031C" w:rsidRPr="00CC5422" w:rsidRDefault="00E843F0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6C985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CA5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C820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5AE" w14:textId="1A8C626D" w:rsidR="0042031C" w:rsidRPr="00CC5422" w:rsidRDefault="00E843F0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AD98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2F7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4968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E95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7E48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102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33402" w14:textId="16A8B249" w:rsidR="0042031C" w:rsidRPr="00CC5422" w:rsidRDefault="00E843F0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FF2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0420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065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CD199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65F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17F7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43C8ED" w14:textId="60CC6752" w:rsidR="0042031C" w:rsidRPr="00CC5422" w:rsidRDefault="00E843F0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2031C" w:rsidRPr="00CC5422" w14:paraId="3141EF99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761EEE36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1BA57D1D" w14:textId="2971D1EA" w:rsidR="0042031C" w:rsidRPr="00CC5422" w:rsidRDefault="00FC10B9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Horseback riding / </w:t>
            </w:r>
            <w:r w:rsidR="00D97E0D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ouncing / jarring / jump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BD7FC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32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1337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F9D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E304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1F5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0FBC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F89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82632" w14:textId="60E04B68" w:rsidR="0042031C" w:rsidRPr="00CC5422" w:rsidRDefault="00F26BF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439B" w14:textId="17B9C267" w:rsidR="0042031C" w:rsidRPr="00CC5422" w:rsidRDefault="00F26BF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4331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433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4557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ABBF" w14:textId="4C63B94B" w:rsidR="0042031C" w:rsidRPr="00CC5422" w:rsidRDefault="00F26BF2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E9AA9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FB0F" w14:textId="7B327C4F" w:rsidR="0042031C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93BA1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466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7097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82C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4FEBC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0E5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65D7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A96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CF40E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4E9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794C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242F93" w14:textId="788C6096" w:rsidR="0042031C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9C74BB" w:rsidRPr="00CC5422" w14:paraId="534AD2F8" w14:textId="77777777" w:rsidTr="00ED278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4C6F219" w14:textId="77777777" w:rsidR="009C74BB" w:rsidRPr="00CC5422" w:rsidRDefault="009C74B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3F42986D" w14:textId="2A6B14FF" w:rsidR="009C74BB" w:rsidRPr="00CC5422" w:rsidRDefault="009C74B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Advanced abdominal moves (sit ups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</w:t>
            </w:r>
            <w:r w:rsidR="00D17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runche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E6449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4ACB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4146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9845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17BA3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FD9E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E9BB1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DAE6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57E4D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142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B1279D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66C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90210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FF2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F7C27A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9AD0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FBE4E6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FC09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9ACC0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268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3EEA5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1579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F7B3B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49B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3F60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50C0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07FF0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08D7C8" w14:textId="77777777" w:rsidR="009C74BB" w:rsidRPr="00CC5422" w:rsidRDefault="009C74BB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42031C" w:rsidRPr="00CC5422" w14:paraId="22974E5E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BF9CA0D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58C90FB1" w14:textId="1DA97523" w:rsidR="0042031C" w:rsidRPr="00CC5422" w:rsidRDefault="009C74BB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</w:t>
            </w:r>
            <w:r w:rsidR="00C17C99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Laying on stomach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6BD145" w14:textId="092359FB" w:rsidR="0042031C" w:rsidRPr="00CC5422" w:rsidRDefault="003D54F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00F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5A90E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A63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A22D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54D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AE2B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6BEF" w14:textId="2C3FA044" w:rsidR="0042031C" w:rsidRPr="00CC5422" w:rsidRDefault="003D54F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1876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D44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1BCA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55D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AFDB6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683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7153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AAA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B0DA6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66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ACB16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AF6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EE21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D79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E7A2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88B4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64D5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B8E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B969D" w14:textId="1FF41F61" w:rsidR="0042031C" w:rsidRPr="00CC5422" w:rsidRDefault="003D54F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DB6B6" w14:textId="73649B6F" w:rsidR="0042031C" w:rsidRPr="00CC5422" w:rsidRDefault="003D54F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42031C" w:rsidRPr="00CC5422" w14:paraId="1D4512D5" w14:textId="77777777" w:rsidTr="0042031C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41CF004" w14:textId="77777777" w:rsidR="0042031C" w:rsidRPr="00CC5422" w:rsidRDefault="0042031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65307A87" w14:textId="5939FD10" w:rsidR="0042031C" w:rsidRPr="00CC5422" w:rsidRDefault="00F93F51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Holding breath or forcing breath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D98C46" w14:textId="20AE273B" w:rsidR="0042031C" w:rsidRPr="00CC5422" w:rsidRDefault="00F93F51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1D3E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995C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233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A0855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968C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82417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4C72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7F7F9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A276" w14:textId="5423C2CC" w:rsidR="0042031C" w:rsidRPr="00CC5422" w:rsidRDefault="00F93F51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E58F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DC3D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8E83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D6C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8C59A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087A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9FB9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F1A9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18D47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AF10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9E396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C52F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59828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089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4EBA3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85FB" w14:textId="77777777" w:rsidR="0042031C" w:rsidRPr="00CC5422" w:rsidRDefault="0042031C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0F01D" w14:textId="7AF4E712" w:rsidR="0042031C" w:rsidRPr="00CC5422" w:rsidRDefault="00F93F51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883ACF" w14:textId="20518B03" w:rsidR="0042031C" w:rsidRPr="00CC5422" w:rsidRDefault="00F93F51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84F6A" w:rsidRPr="00CC5422" w14:paraId="42F45370" w14:textId="77777777" w:rsidTr="00684F6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022C388" w14:textId="77777777" w:rsidR="00684F6A" w:rsidRPr="00CC5422" w:rsidRDefault="00684F6A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</w:tcPr>
          <w:p w14:paraId="10B420EF" w14:textId="316248DD" w:rsidR="00684F6A" w:rsidRPr="00CC5422" w:rsidRDefault="00EE0162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</w:t>
            </w:r>
            <w:r w:rsidR="00B25A4E"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unning / Cycl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03335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75E9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4D369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7175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9456F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1EA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78280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566B" w14:textId="18CE1E02" w:rsidR="00684F6A" w:rsidRPr="00CC5422" w:rsidRDefault="005F47C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E32B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98D4" w14:textId="3661FA6F" w:rsidR="00684F6A" w:rsidRPr="00CC5422" w:rsidRDefault="005F47C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72BF67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A9B5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C760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766A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081FE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E409" w14:textId="67D147A4" w:rsidR="00684F6A" w:rsidRPr="00CC5422" w:rsidRDefault="005F47C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4035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D550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11F54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950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90501B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089A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CF24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A08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9FB25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7D9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A26703" w14:textId="280350C8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56CC9C" w14:textId="0947F15E" w:rsidR="00684F6A" w:rsidRPr="00CC5422" w:rsidRDefault="005F47CF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84F6A" w:rsidRPr="00CC5422" w14:paraId="52523DA6" w14:textId="77777777" w:rsidTr="00275533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25DC759A" w14:textId="77777777" w:rsidR="00684F6A" w:rsidRPr="00CC5422" w:rsidRDefault="00684F6A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8595C" w14:textId="1915C6B9" w:rsidR="00684F6A" w:rsidRPr="00CC5422" w:rsidRDefault="00434EAC" w:rsidP="00057E4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Bungee jumping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A8CBAF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AA0F6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1DD388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9044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3561D8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77DB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9E1AE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A4EA8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2854DA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C1686" w14:textId="04C650A1" w:rsidR="00684F6A" w:rsidRPr="00CC5422" w:rsidRDefault="009D51A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08D8AA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CBE42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CBD546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1BC76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67F97F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B561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82080B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B727A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E37C0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ACE5F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6BEF9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2A4CF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095AD7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EA21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CCB28B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A557D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DE71D3" w14:textId="77777777" w:rsidR="00684F6A" w:rsidRPr="00CC5422" w:rsidRDefault="00684F6A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C1AE8D" w14:textId="470FE9F5" w:rsidR="00684F6A" w:rsidRPr="00CC5422" w:rsidRDefault="009D51A9" w:rsidP="00057E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C5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48E5CECA" w14:textId="77777777" w:rsidR="00AF05E1" w:rsidRDefault="00AF05E1">
      <w:pPr>
        <w:rPr>
          <w:rFonts w:eastAsia="Times New Roman" w:cs="Times New Roman"/>
          <w:i/>
          <w:iCs/>
          <w:color w:val="000000"/>
          <w:lang w:eastAsia="en-GB"/>
        </w:rPr>
      </w:pPr>
      <w:r>
        <w:rPr>
          <w:rFonts w:eastAsia="Times New Roman" w:cs="Times New Roman"/>
          <w:i/>
          <w:iCs/>
          <w:color w:val="000000"/>
          <w:lang w:eastAsia="en-GB"/>
        </w:rPr>
        <w:lastRenderedPageBreak/>
        <w:br w:type="page"/>
      </w:r>
    </w:p>
    <w:p w14:paraId="6C6907CB" w14:textId="77777777" w:rsidR="00B432A4" w:rsidRDefault="00B432A4">
      <w:pPr>
        <w:rPr>
          <w:rFonts w:eastAsia="Times New Roman" w:cs="Times New Roman"/>
          <w:i/>
          <w:iCs/>
          <w:color w:val="000000"/>
          <w:lang w:eastAsia="en-GB"/>
        </w:rPr>
      </w:pPr>
    </w:p>
    <w:p w14:paraId="6BA947AD" w14:textId="31C5FA37" w:rsidR="00472C6C" w:rsidRDefault="009422C7" w:rsidP="005E00D2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  <w:r>
        <w:rPr>
          <w:rFonts w:eastAsia="Times New Roman" w:cs="Times New Roman"/>
          <w:i/>
          <w:iCs/>
          <w:color w:val="000000"/>
          <w:lang w:eastAsia="en-GB"/>
        </w:rPr>
        <w:t>Additional</w:t>
      </w:r>
      <w:r w:rsidR="00D72437">
        <w:rPr>
          <w:rFonts w:eastAsia="Times New Roman" w:cs="Times New Roman"/>
          <w:i/>
          <w:iCs/>
          <w:color w:val="000000"/>
          <w:lang w:eastAsia="en-GB"/>
        </w:rPr>
        <w:t xml:space="preserve"> considerations</w:t>
      </w:r>
      <w:r w:rsidR="00472C6C">
        <w:rPr>
          <w:rFonts w:eastAsia="Times New Roman" w:cs="Times New Roman"/>
          <w:i/>
          <w:iCs/>
          <w:color w:val="000000"/>
          <w:lang w:eastAsia="en-GB"/>
        </w:rPr>
        <w:t xml:space="preserve"> relating to exercise during pregnancy (detailed). </w:t>
      </w:r>
    </w:p>
    <w:tbl>
      <w:tblPr>
        <w:tblStyle w:val="TableGrid"/>
        <w:tblW w:w="5005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"/>
        <w:gridCol w:w="5585"/>
        <w:gridCol w:w="286"/>
        <w:gridCol w:w="283"/>
        <w:gridCol w:w="289"/>
        <w:gridCol w:w="283"/>
        <w:gridCol w:w="286"/>
        <w:gridCol w:w="283"/>
        <w:gridCol w:w="286"/>
        <w:gridCol w:w="283"/>
        <w:gridCol w:w="286"/>
        <w:gridCol w:w="283"/>
        <w:gridCol w:w="308"/>
        <w:gridCol w:w="283"/>
        <w:gridCol w:w="286"/>
        <w:gridCol w:w="283"/>
        <w:gridCol w:w="286"/>
        <w:gridCol w:w="283"/>
        <w:gridCol w:w="286"/>
        <w:gridCol w:w="283"/>
        <w:gridCol w:w="303"/>
        <w:gridCol w:w="283"/>
        <w:gridCol w:w="286"/>
        <w:gridCol w:w="283"/>
        <w:gridCol w:w="286"/>
        <w:gridCol w:w="283"/>
        <w:gridCol w:w="286"/>
        <w:gridCol w:w="345"/>
        <w:gridCol w:w="236"/>
        <w:gridCol w:w="457"/>
      </w:tblGrid>
      <w:tr w:rsidR="005E00D2" w:rsidRPr="005E00D2" w14:paraId="2B38CD25" w14:textId="77777777" w:rsidTr="00ED278D">
        <w:tc>
          <w:tcPr>
            <w:tcW w:w="207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E0DF94" w14:textId="77777777" w:rsidR="005E00D2" w:rsidRPr="005E00D2" w:rsidRDefault="005E00D2" w:rsidP="005E00D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EE0D9B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CA8CE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34DB33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A10BC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F0FB00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A0EC2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750790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FE60B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191FD2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67D73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678D88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D6269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A54557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1E35C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5C2893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D5576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146356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3C16B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90045B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3F2C6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8555FF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0D6BB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7A752A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D8CB2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3B6A99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532A4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24AD38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162FE8" w14:textId="77777777" w:rsidR="005E00D2" w:rsidRPr="005E00D2" w:rsidRDefault="005E00D2" w:rsidP="005E00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5E00D2" w:rsidRPr="005E00D2" w14:paraId="29A7EBBB" w14:textId="77777777" w:rsidTr="00ED278D">
        <w:tc>
          <w:tcPr>
            <w:tcW w:w="2077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10A0306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dditional considerations 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2CB7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5006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D5DA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E177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A74DF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67C8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4BC1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0D3E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E80C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EA110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5D60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198A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9EFB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F4B4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6C09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6979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1C9E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A90B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F478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7C79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15CA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D2AE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3690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2449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DE3B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4D5C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8A941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75F9A1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E00D2" w:rsidRPr="005E00D2" w14:paraId="49075D40" w14:textId="77777777" w:rsidTr="00ED278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A0B2A65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096626C8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y well hydrated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EA821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E50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F63F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63D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1BF7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1C7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82762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216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DAD4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91D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40305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F1B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3FCF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D47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2991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181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C3E7F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149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0D15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442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EAF7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78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460B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E57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A2BF8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5C5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2407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DFB3F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5E00D2" w:rsidRPr="005E00D2" w14:paraId="1EC710DA" w14:textId="77777777" w:rsidTr="00ED278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A913046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6EF5C6F7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ways wear appropriate clothing (appropriate shoes, non-restrictive clothing &amp; supportive bra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DEF44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4BA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5B86E0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375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21B0B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1BF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C0D1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882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998A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2F9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6832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8FA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E497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685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3A7D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0C4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2378A0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9B1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5C30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DA0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D15EF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0DD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097F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CF8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D493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387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5495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DBD6A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5E00D2" w:rsidRPr="005E00D2" w14:paraId="74F0B1E0" w14:textId="77777777" w:rsidTr="00ED278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55DE2D8C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47863019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just exercise in excessively hot weather or high humid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EFF99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D1E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92FE9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A5B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B6CE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59F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2461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612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7FB8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1E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327B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0D1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EB3B9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2F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FD7C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D8C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D706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3A5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21A4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6EA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10EA1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863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B7C51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425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2B2A3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8B8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58F6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A9E8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5E00D2" w:rsidRPr="005E00D2" w14:paraId="1F73A72F" w14:textId="77777777" w:rsidTr="00ED278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50E4E2D9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77DF7E10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ry to ensure energy intake is in line with recommended gestational weight ga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426D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103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11454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6D7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206DE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4AE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74FC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EA5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73CB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E16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D1C00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C33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0576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657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E2E47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9FB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229C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C23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3A886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ED5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15AEE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300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08482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498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9221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F391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88D22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F2D8C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C131DD" w:rsidRPr="005E00D2" w14:paraId="27862B91" w14:textId="77777777" w:rsidTr="00C131D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2E17BD5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0F587858" w14:textId="77777777" w:rsidR="005E00D2" w:rsidRPr="005E00D2" w:rsidRDefault="005E00D2" w:rsidP="005E00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nimise amount of time spent in prolonged sittin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D72E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E4D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07BD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FDB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A10CB4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2A3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D24C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7A9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F4220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A70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6D01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220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85A4F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5486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091F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73A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B6260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F55D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6A74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6AD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E881C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5105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90529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F4B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6C88F7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58D3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8F827A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8D4468" w14:textId="77777777" w:rsidR="005E00D2" w:rsidRPr="005E00D2" w:rsidRDefault="005E00D2" w:rsidP="005E00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E0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C131DD" w:rsidRPr="00C734DB" w14:paraId="26E4627F" w14:textId="77777777" w:rsidTr="00C131D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5B94689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1FD3BD7A" w14:textId="1495BFB1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8C4A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A0D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2589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F9C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46791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691A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8FE1D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BA7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C08C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625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B4A3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288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2482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743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2063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756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3CF0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559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B5883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008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BA8B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2E8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BC823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CF3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9786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DD5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6D34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443CF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131DD" w:rsidRPr="00C734DB" w14:paraId="7D28F45C" w14:textId="77777777" w:rsidTr="00C131D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F806917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7C4C8DAA" w14:textId="798C07BA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Remember to warm up prior to exerci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3ABC5" w14:textId="2F1E6BA4" w:rsidR="00C131DD" w:rsidRPr="00C734DB" w:rsidRDefault="00BD19B0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658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E0D86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40F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BB02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BEB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C2A0A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AC2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D9E8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2C0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220D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35B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53790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1F29" w14:textId="3D142E39" w:rsidR="00C131DD" w:rsidRPr="00C734DB" w:rsidRDefault="00BD19B0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F6552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19A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CD6F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3C7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EB8C0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8FC2" w14:textId="4A3E0AA9" w:rsidR="00C131DD" w:rsidRPr="00C734DB" w:rsidRDefault="00BD19B0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FF8CB" w14:textId="492BD9F3" w:rsidR="00C131DD" w:rsidRPr="00C734DB" w:rsidRDefault="00BD19B0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4C3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0332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CF2A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3503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B65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4BEFD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5F96CC" w14:textId="32550FFA" w:rsidR="00C131DD" w:rsidRPr="00C734DB" w:rsidRDefault="00BD19B0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C131DD" w:rsidRPr="00C734DB" w14:paraId="7AA08A47" w14:textId="77777777" w:rsidTr="00C131D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F30D5B8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5F83B99A" w14:textId="3E22131E" w:rsidR="00C131DD" w:rsidRPr="00C734DB" w:rsidRDefault="00BD19B0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Do not unn</w:t>
            </w:r>
            <w:r w:rsidR="005B63D9"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cessarily strain yoursel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426E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6395" w14:textId="3C444A27" w:rsidR="00C131DD" w:rsidRPr="00C734DB" w:rsidRDefault="005B63D9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CA01AD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2CA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1D92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4D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6704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85D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5731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D9E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F39C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1AC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8007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833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A5830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11B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4441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F3E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AC0B2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2C89" w14:textId="22DD955C" w:rsidR="00C131DD" w:rsidRPr="00C734DB" w:rsidRDefault="005B63D9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9D500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B2C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A5A3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1AD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5A32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309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0E7E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0CFF07" w14:textId="29B7A012" w:rsidR="00C131DD" w:rsidRPr="00C734DB" w:rsidRDefault="005B63D9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C131DD" w:rsidRPr="00C734DB" w14:paraId="0F4C70F4" w14:textId="77777777" w:rsidTr="00C131D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66F5F71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69AD4080" w14:textId="62214145" w:rsidR="00C131DD" w:rsidRPr="00C734DB" w:rsidRDefault="00632128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8A5E22"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sten to your bod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904F2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9782" w14:textId="30D1E908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76383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1FB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C6ED4D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9A2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49D69D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213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F5650A" w14:textId="7FE5A022" w:rsidR="00C131DD" w:rsidRPr="00C734DB" w:rsidRDefault="008A5E22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FD7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46C2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1E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3274A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284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D094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C32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1ED7B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41DA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90EC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C62E" w14:textId="273D3C74" w:rsidR="00C131DD" w:rsidRPr="00C734DB" w:rsidRDefault="008A5E22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F79D0A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69AA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2813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E86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06C36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25E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AF120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5404E5" w14:textId="7344EA9B" w:rsidR="00C131DD" w:rsidRPr="00C734DB" w:rsidRDefault="008A5E22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C131DD" w:rsidRPr="00C734DB" w14:paraId="1FB60B77" w14:textId="77777777" w:rsidTr="00C734D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888BB83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14:paraId="308E8E2C" w14:textId="223E3EBB" w:rsidR="00C131DD" w:rsidRPr="00C734DB" w:rsidRDefault="008A5E22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556771"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kip exercise on days that you do not feel up to exercisin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F0F1F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A11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6B07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BF8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BEF3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D6A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C0EB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B12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F9B2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33E2" w14:textId="48F952F7" w:rsidR="00C131DD" w:rsidRPr="00C734DB" w:rsidRDefault="00556771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3439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AD3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558A5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2AF5" w14:textId="1FF0AF11" w:rsidR="00C131DD" w:rsidRPr="00C734DB" w:rsidRDefault="00556771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4B13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D43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FD79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6EC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F9C5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6DF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EE19F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D6A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2931E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68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B81B9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4551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9E24B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F47194" w14:textId="6F78D0C7" w:rsidR="00C131DD" w:rsidRPr="00C734DB" w:rsidRDefault="00556771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C131DD" w:rsidRPr="00C734DB" w14:paraId="3F636478" w14:textId="77777777" w:rsidTr="00C734DB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1537AE50" w14:textId="77777777" w:rsidR="00C131DD" w:rsidRPr="00C734DB" w:rsidRDefault="00C131DD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6E9B0" w14:textId="3C4191DB" w:rsidR="00C131DD" w:rsidRPr="00C734DB" w:rsidRDefault="00556771" w:rsidP="00C734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Avoid sitting on a hard surface</w:t>
            </w:r>
            <w:r w:rsidR="007E1955"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for too long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DFC860" w14:textId="3A854F2F" w:rsidR="00C131DD" w:rsidRPr="00C734DB" w:rsidRDefault="007E1955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6D0A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4EB4D0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B60D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3FB4D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9323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D80B7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DE4B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7C6208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971B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1B9A9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7A13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C1E5C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8A86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808E1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138B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158E84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941A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9A759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5D3D3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9C4555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C9522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922F9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87F9C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844FA7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0742F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A629F6" w14:textId="77777777" w:rsidR="00C131DD" w:rsidRPr="00C734DB" w:rsidRDefault="00C131DD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A47D30" w14:textId="273B82A3" w:rsidR="00C131DD" w:rsidRPr="00C734DB" w:rsidRDefault="007E1955" w:rsidP="00C734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734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3747B868" w14:textId="77777777" w:rsidR="00472C6C" w:rsidRDefault="00472C6C" w:rsidP="00383AFB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</w:p>
    <w:p w14:paraId="4B7FB9F2" w14:textId="77777777" w:rsidR="00472C6C" w:rsidRDefault="00472C6C" w:rsidP="00383AFB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</w:p>
    <w:p w14:paraId="62E1489E" w14:textId="338A5DE3" w:rsidR="00493048" w:rsidRDefault="00493048">
      <w:pPr>
        <w:rPr>
          <w:rFonts w:eastAsia="Times New Roman" w:cs="Times New Roman"/>
          <w:i/>
          <w:iCs/>
          <w:color w:val="000000"/>
          <w:lang w:eastAsia="en-GB"/>
        </w:rPr>
      </w:pPr>
      <w:r>
        <w:rPr>
          <w:rFonts w:eastAsia="Times New Roman" w:cs="Times New Roman"/>
          <w:i/>
          <w:iCs/>
          <w:color w:val="000000"/>
          <w:lang w:eastAsia="en-GB"/>
        </w:rPr>
        <w:br w:type="page"/>
      </w:r>
    </w:p>
    <w:p w14:paraId="5E40A401" w14:textId="77777777" w:rsidR="00472C6C" w:rsidRDefault="00472C6C" w:rsidP="00383AFB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</w:p>
    <w:p w14:paraId="27FBE87F" w14:textId="7E0D64CF" w:rsidR="00E60AEE" w:rsidRDefault="00606A71" w:rsidP="00383AFB">
      <w:pPr>
        <w:spacing w:line="360" w:lineRule="auto"/>
      </w:pPr>
      <w:r>
        <w:rPr>
          <w:rFonts w:eastAsia="Times New Roman" w:cs="Times New Roman"/>
          <w:i/>
          <w:iCs/>
          <w:color w:val="000000"/>
          <w:lang w:eastAsia="en-GB"/>
        </w:rPr>
        <w:t>Warning</w:t>
      </w:r>
      <w:r w:rsidR="00E60AEE">
        <w:rPr>
          <w:rFonts w:eastAsia="Times New Roman" w:cs="Times New Roman"/>
          <w:i/>
          <w:iCs/>
          <w:color w:val="000000"/>
          <w:lang w:eastAsia="en-GB"/>
        </w:rPr>
        <w:t xml:space="preserve"> signs or symptoms to </w:t>
      </w:r>
      <w:r w:rsidR="00C571AC">
        <w:rPr>
          <w:rFonts w:eastAsia="Times New Roman" w:cs="Times New Roman"/>
          <w:i/>
          <w:iCs/>
          <w:color w:val="000000"/>
          <w:lang w:eastAsia="en-GB"/>
        </w:rPr>
        <w:t>stop</w:t>
      </w:r>
      <w:r w:rsidR="00E60AEE">
        <w:rPr>
          <w:rFonts w:eastAsia="Times New Roman" w:cs="Times New Roman"/>
          <w:i/>
          <w:iCs/>
          <w:color w:val="000000"/>
          <w:lang w:eastAsia="en-GB"/>
        </w:rPr>
        <w:t xml:space="preserve"> exercise during pregnancy</w:t>
      </w:r>
      <w:r w:rsidR="00C571AC">
        <w:rPr>
          <w:rFonts w:eastAsia="Times New Roman" w:cs="Times New Roman"/>
          <w:i/>
          <w:iCs/>
          <w:color w:val="000000"/>
          <w:lang w:eastAsia="en-GB"/>
        </w:rPr>
        <w:t xml:space="preserve"> (detailed).</w:t>
      </w:r>
    </w:p>
    <w:tbl>
      <w:tblPr>
        <w:tblStyle w:val="TableGrid"/>
        <w:tblW w:w="500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71"/>
        <w:gridCol w:w="4454"/>
        <w:gridCol w:w="325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5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</w:tblGrid>
      <w:tr w:rsidR="00143416" w:rsidRPr="00493048" w14:paraId="3CE8E0BD" w14:textId="77777777" w:rsidTr="00C1725C">
        <w:tc>
          <w:tcPr>
            <w:tcW w:w="1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D3D8" w14:textId="77777777" w:rsidR="00E018C6" w:rsidRPr="00493048" w:rsidRDefault="00E018C6" w:rsidP="0049304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0BEC1E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E3568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03B00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49679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8D4DBD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C24D2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4D925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3C570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EA052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443C6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8B98E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400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2BEBF0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7343A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6B46F9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E973F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4D2F17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47213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693253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C5173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8D8491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375B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678216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65DF5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7F6349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0B4EB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F98D90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8A042" w14:textId="77777777" w:rsidR="00E018C6" w:rsidRPr="00493048" w:rsidRDefault="00E018C6" w:rsidP="00493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0A6BFB" w:rsidRPr="00493048" w14:paraId="31699DA2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68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34541D1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igns or symptoms to cease exercise 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FAA4A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B573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9D837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945B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392D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5D50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E9E52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8D5D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FAC2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C76B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216F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7606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9965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8B84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F1881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F3C4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B7C8F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61B9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7CC0E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02F7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2A874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4A9D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3E73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AABA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67409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5B96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47328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06A847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A6BFB" w:rsidRPr="00493048" w14:paraId="47696376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BD10ABF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D961262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rsistent dizziness / feeling faint – that does not resolve with res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C210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F05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21BC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998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AEAB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3EA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D9A3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E7C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1CFE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7CE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1756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93F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9CF2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377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2673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399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068B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E8D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2CCC0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1F8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268F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AD4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1B66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F13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89CC5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DFE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4A608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66236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0A6BFB" w:rsidRPr="00493048" w14:paraId="656A9E61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1198A7F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BE301CE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rsistent excessive shortness of breath – that does not resolve with res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9033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3F5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20899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BE1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C8A74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86E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FE41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8CA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A0E7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4B6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7C0D5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37F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27E08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DD0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739E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BBF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8090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604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1F5EE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993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E4ED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6E5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08F6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022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A49FC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A10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8A6E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6763C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0A6BFB" w:rsidRPr="00493048" w14:paraId="3C718479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64AE314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1F64910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gular painful uterine contraction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5DB9A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7F5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CD711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7D0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560C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3C5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B95D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8C6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7652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185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F5C6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CE5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E218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C87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EDB9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F45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FC883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0C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E8324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12E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90A5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18A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473F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41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F4A2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4D1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42E2F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09EA6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0A6BFB" w:rsidRPr="00493048" w14:paraId="015C60EA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9F3EBBF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DA7FDC4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aginal bleed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BF19F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5FA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88BA5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A7F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98AB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BD2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88AD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412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685D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CCA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F730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263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62C39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D61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2200B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9C0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8F58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802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5132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23C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5243F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16D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A66A0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6E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BF1F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FA6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C1650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D0CD2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C1725C" w:rsidRPr="00493048" w14:paraId="671F2801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B4DEF77" w14:textId="77777777" w:rsidR="00C1725C" w:rsidRPr="00493048" w:rsidRDefault="00C1725C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7E86BD1" w14:textId="77777777" w:rsidR="00C1725C" w:rsidRPr="00493048" w:rsidRDefault="00C1725C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eat stress / hyperthermia in 1st trimester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7D049E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9271D7A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2C9BB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C21E0CE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B9F874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B7D6E22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6C8B9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77F27CA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64E45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C957766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23EBA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FFD21AA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14429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4A0A4B9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C2027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4CA54ED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9035B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D728C2E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89D8D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440DFB9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38A36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969F077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3ADD92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D5309CB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BB631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77962F8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6B6F5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35C04D" w14:textId="77777777" w:rsidR="00C1725C" w:rsidRPr="00493048" w:rsidRDefault="00C1725C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0A6BFB" w:rsidRPr="00493048" w14:paraId="1B0A5D1C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FFEA682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746973A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474B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93C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55C0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B33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5F244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E06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F4976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3FA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76B43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BE4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CA63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B3D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A7A8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653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95A8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B05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E364B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0D3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760F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613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E414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8FD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DFA0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028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5193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2B9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28E4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78240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0A6BFB" w:rsidRPr="00493048" w14:paraId="5A49E9A4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77A2C2BA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A154551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rsistent loss of fluid from the vagina – indicating possible ruptured membran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11160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0AE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7F8E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381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D8AE7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B21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30D3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4C3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C24F7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CDA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95DA9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E0E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1F25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4B2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E1A0F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B58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57E3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E81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F613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6BD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06C5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909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CA6C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FE4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2FB0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2FF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806E45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13239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B1104D" w:rsidRPr="00493048" w14:paraId="60E0F809" w14:textId="77777777" w:rsidTr="00ED278D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20B0AB20" w14:textId="77777777" w:rsidR="00B1104D" w:rsidRPr="00493048" w:rsidRDefault="00B1104D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4A19FC0" w14:textId="77777777" w:rsidR="00B1104D" w:rsidRPr="00493048" w:rsidRDefault="00B1104D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adequate nutrit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A5A46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BE5FAE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6869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0F55A3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1EAD6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BEACFE8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36F20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8EF4B5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8F6F5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196E60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2756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A5EBD5E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3ADE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F82EF7F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2ADC0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047491D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CB83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DC34E2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8F40D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ED742B5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6E52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63118D9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33253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DFE467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0F793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786A7C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DF744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E7CB2B8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B1104D" w:rsidRPr="00493048" w14:paraId="550589AC" w14:textId="77777777" w:rsidTr="00ED278D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1985E24" w14:textId="77777777" w:rsidR="00B1104D" w:rsidRPr="00493048" w:rsidRDefault="00B1104D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D6061FF" w14:textId="77777777" w:rsidR="00B1104D" w:rsidRPr="00493048" w:rsidRDefault="00B1104D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hydrat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C4216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6A026A6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79449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D00702A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BC53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E298D2B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9A1AF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15C822E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ADCC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6F39ADF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95725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1E1032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1D6E9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8DEA54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664B5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9027981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C062E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585F50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5804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6E71E3A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7F6943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1F63982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907F8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B838377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76C48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7E1F054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CDAF32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AC6BB20" w14:textId="77777777" w:rsidR="00B1104D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A6BFB" w:rsidRPr="00493048" w14:paraId="471DDCE0" w14:textId="77777777" w:rsidTr="00C1725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0952DD7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60C7535" w14:textId="77777777" w:rsidR="000A6BFB" w:rsidRPr="00493048" w:rsidRDefault="000A6BFB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vere headach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965D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D9E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454E1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3DD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A7D3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EF1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C0B9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AF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6B9EA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2B3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6285E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28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36B8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CE2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7E5E0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CED2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D2DAC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1918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358011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D78D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20321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451E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E628B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55BF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165C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0D4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82E993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478DF6" w14:textId="77777777" w:rsidR="000A6BFB" w:rsidRPr="00493048" w:rsidRDefault="000A6B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1265A" w:rsidRPr="00493048" w14:paraId="5345F438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2D4851C4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A759EB3" w14:textId="1B90DDD4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6125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A0A813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C5DF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57CD88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B245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1FEA02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3FED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164814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1693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1ED9787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AF34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4B2DCF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35C7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38F740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6259D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51DD3F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59876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9ACE1C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5F255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528CA3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31FD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C4A2072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CBBA5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CB8581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179AC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F99C83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3C75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B23461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1265A" w:rsidRPr="00493048" w14:paraId="0DBDC12E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5ED4FC4A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2BDF9839" w14:textId="4D5C16D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Severe discomfort </w:t>
            </w:r>
            <w:r w:rsidR="009850E2"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 Pai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F876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95ADD0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D2DA0" w14:textId="2813E6B5" w:rsidR="0021265A" w:rsidRPr="00493048" w:rsidRDefault="00F23DC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92C512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323317" w14:textId="507F7D86" w:rsidR="0021265A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4DEBEB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83A24" w14:textId="45FF690D" w:rsidR="0021265A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DEB5CF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5AE43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EF22CC9" w14:textId="726DFCB9" w:rsidR="0021265A" w:rsidRPr="00493048" w:rsidRDefault="00B1104D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ACD8D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1075DF6" w14:textId="5EDCB4DE" w:rsidR="0021265A" w:rsidRPr="00493048" w:rsidRDefault="004B6C10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C868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2FB0B810" w14:textId="3EC15EA2" w:rsidR="0021265A" w:rsidRPr="00493048" w:rsidRDefault="00F23DC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92164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46E8CA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7704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E3A82A6" w14:textId="1B58438C" w:rsidR="0021265A" w:rsidRPr="00493048" w:rsidRDefault="00F23DC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2D8A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92E1E3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9E98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3903603" w14:textId="24240B68" w:rsidR="0021265A" w:rsidRPr="00493048" w:rsidRDefault="00F23DC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4C87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13B39A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E723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30F64B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7B30B" w14:textId="15D65B71" w:rsidR="0021265A" w:rsidRPr="00493048" w:rsidRDefault="00F23DC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6BCA2CA" w14:textId="14A19C97" w:rsidR="0021265A" w:rsidRPr="00493048" w:rsidRDefault="007E5D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21265A" w:rsidRPr="00493048" w14:paraId="7744D7C2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B849BE7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95DAF60" w14:textId="20B46D78" w:rsidR="0021265A" w:rsidRPr="00493048" w:rsidRDefault="009850E2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Nausea / Feeling unwell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DFA8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B1FC77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3ADD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2A1F9B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68434" w14:textId="1701195C" w:rsidR="0021265A" w:rsidRPr="00493048" w:rsidRDefault="007E5D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E3A8FB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91F2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E1BE3D2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FB6E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319481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F515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710CFF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75AF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439E24B" w14:textId="2036A35C" w:rsidR="0021265A" w:rsidRPr="00493048" w:rsidRDefault="007E5DF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AB16F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D9BB7C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E6F94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CF70A43" w14:textId="32CA5883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19FE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26F582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67D3B" w14:textId="17B2698B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C4F13D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88C3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2E8493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4E7D8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232921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1C35DB" w14:textId="3287A5B4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A4AEBCD" w14:textId="18ECCAAD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1265A" w:rsidRPr="00493048" w14:paraId="7BADAA91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62E7A606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6BD9137C" w14:textId="12168214" w:rsidR="0021265A" w:rsidRPr="00493048" w:rsidRDefault="009850E2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Muscle weaknes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D7E0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36971E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3286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E70AE9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7784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1FF15D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49F5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0925B3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C35D06" w14:textId="4F2811FC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6D4808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54851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2831528" w14:textId="4F46C0CB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CF69CA" w14:textId="685F1A30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51A299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A2E5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C91268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0289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AA11181" w14:textId="237C999A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938A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86E969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3DC6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47A073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3DFF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063BA6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3F48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5F91F2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D459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0D4B844" w14:textId="7E1D6D93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21265A" w:rsidRPr="00493048" w14:paraId="7FCCBCDF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7AD5EBB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6117FCEE" w14:textId="723FF9E6" w:rsidR="0021265A" w:rsidRPr="00493048" w:rsidRDefault="00E66B59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Absence of / decreased </w:t>
            </w:r>
            <w:proofErr w:type="spellStart"/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tal</w:t>
            </w:r>
            <w:proofErr w:type="spellEnd"/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movemen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F1DD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639743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D109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CE349A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E483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B76368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7E317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C6FCCB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D3669" w14:textId="4A01AF4A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DED413F" w14:textId="3DAE92B5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CE55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826A061" w14:textId="6D3F0803" w:rsidR="0021265A" w:rsidRPr="00493048" w:rsidRDefault="00673F1B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3936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19B22B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0E01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BF2938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15CC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9204E59" w14:textId="23DC82E4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6A9E7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04D6DC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8660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6EDBC2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8202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4D7296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5D149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6EB9E1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1D1C9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FDEC231" w14:textId="5D9629B0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21265A" w:rsidRPr="00493048" w14:paraId="295243BA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4963727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01CE9BDA" w14:textId="61908ACF" w:rsidR="0021265A" w:rsidRPr="00493048" w:rsidRDefault="00E66B59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Contractions </w:t>
            </w:r>
            <w:r w:rsidR="009924D6"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ecoming</w:t>
            </w: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more intense </w:t>
            </w:r>
            <w:r w:rsidR="009924D6"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 frequen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3DB50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056247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2854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8800C0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59249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DDE288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56AD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6A0322A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14581" w14:textId="64CA3301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DC4544F" w14:textId="3C13A70C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32A7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8E23523" w14:textId="58FC5099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1D41E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275172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4FDE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78DEB4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88B50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9958F07" w14:textId="62ACE43B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9CF67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5A7A41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F126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381992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EA0E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0CE948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3FE9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FEBC0A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A848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FCC3D24" w14:textId="1DBCA5CB" w:rsidR="0021265A" w:rsidRPr="00493048" w:rsidRDefault="005A0216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21265A" w:rsidRPr="00493048" w14:paraId="479E10BF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377B84E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12E6536B" w14:textId="2BB187B1" w:rsidR="0021265A" w:rsidRPr="00493048" w:rsidRDefault="009924D6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Heart palpitations</w:t>
            </w:r>
            <w:r w:rsidR="000C049D"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or irregular heartbea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AE38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7965EC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D968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A44D4B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A2681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A80503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20C4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8ECA48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1A2F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786C81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B6B75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4A4DCDA" w14:textId="0CDB9DC2" w:rsidR="0021265A" w:rsidRPr="00493048" w:rsidRDefault="00233525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B952EA" w14:textId="603FC775" w:rsidR="0021265A" w:rsidRPr="00493048" w:rsidRDefault="00233525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7AEABEE" w14:textId="09D3C540" w:rsidR="0021265A" w:rsidRPr="00493048" w:rsidRDefault="00233525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6A9E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1B0874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203B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B952606" w14:textId="1C42D163" w:rsidR="0021265A" w:rsidRPr="00493048" w:rsidRDefault="00233525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083E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73118F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96E89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5649E5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1AB0F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B03D34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CA1F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16E0E12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E88E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C76E0E3" w14:textId="4A679217" w:rsidR="0021265A" w:rsidRPr="00493048" w:rsidRDefault="00233525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21265A" w:rsidRPr="00493048" w14:paraId="04DC6424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05CFB2B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0A1C5872" w14:textId="6E1B0E58" w:rsidR="0021265A" w:rsidRPr="00493048" w:rsidRDefault="00233525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Feelings of exhaustion or fatigu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9CD4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7C4158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B1F1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6643B3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FF3C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67935B2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DE44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6FB3FE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E442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71A4DF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E9C0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223BBF1" w14:textId="0822BB88" w:rsidR="0021265A" w:rsidRPr="00493048" w:rsidRDefault="00C04912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EDBD68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E8802BE" w14:textId="3781017C" w:rsidR="0021265A" w:rsidRPr="00493048" w:rsidRDefault="00C04912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DE1A3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D9FF4F0" w14:textId="6B22CAE9" w:rsidR="0021265A" w:rsidRPr="00493048" w:rsidRDefault="00C04912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846FE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FC6E80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BF79F4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8B66EB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1494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7240AF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C69DF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AA6276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36AA0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C5E306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49732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7D94297" w14:textId="30CF36D2" w:rsidR="0021265A" w:rsidRPr="00493048" w:rsidRDefault="00C04912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1265A" w:rsidRPr="00493048" w14:paraId="42F2F9B0" w14:textId="77777777" w:rsidTr="00C1725C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BA27F7D" w14:textId="77777777" w:rsidR="0021265A" w:rsidRPr="00493048" w:rsidRDefault="0021265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4018332" w14:textId="7D7987AC" w:rsidR="0021265A" w:rsidRPr="00493048" w:rsidRDefault="00C04912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5801C9"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in or swelling in lower le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131C7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D389CA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FC51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6998D6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368A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86301F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F7A7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91AB66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D4283E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618AD6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17BA6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8B1555E" w14:textId="3A56BB95" w:rsidR="0021265A" w:rsidRPr="00493048" w:rsidRDefault="005801C9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4A442" w14:textId="2C6724C3" w:rsidR="0021265A" w:rsidRPr="00493048" w:rsidRDefault="005801C9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6BE38C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57BC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3BAEF7D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278F5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967343B" w14:textId="3A175D59" w:rsidR="0021265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BA47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BF1F5D9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7166A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57B6F2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31ED3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4A27CB1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96457B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7F4357C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4998F" w14:textId="77777777" w:rsidR="0021265A" w:rsidRPr="00493048" w:rsidRDefault="0021265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173CFAD" w14:textId="2D64F653" w:rsidR="0021265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8D447A" w:rsidRPr="00493048" w14:paraId="39CBC986" w14:textId="77777777" w:rsidTr="00493048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3C9132F" w14:textId="77777777" w:rsidR="008D447A" w:rsidRPr="00493048" w:rsidRDefault="008D447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13F1D0F0" w14:textId="06D257F1" w:rsidR="008D447A" w:rsidRPr="00493048" w:rsidRDefault="008D447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Burning or difficulty in urinat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93904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43D2047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C04C2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01F4C75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5175E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31E5C72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D5F73" w14:textId="25140FEC" w:rsidR="008D447A" w:rsidRPr="00493048" w:rsidRDefault="00E060E9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7D3970C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659CA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ABF573A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2126E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E09CEF1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4CA3E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4DF8C70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1B44FC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432360A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FE3D7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4E49083" w14:textId="0DB3A16F" w:rsidR="008D447A" w:rsidRPr="00493048" w:rsidRDefault="00E060E9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8D086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EB483D7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329CCF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6B67289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4DA9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252D77B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1507E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C19BE34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28EDB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14F49B7" w14:textId="3F44EADA" w:rsidR="008D447A" w:rsidRPr="00493048" w:rsidRDefault="00E060E9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8D447A" w:rsidRPr="00493048" w14:paraId="7C5C733B" w14:textId="77777777" w:rsidTr="00493048"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7631" w14:textId="77777777" w:rsidR="008D447A" w:rsidRPr="00493048" w:rsidRDefault="008D447A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32C8" w14:textId="590C5A7A" w:rsidR="008D447A" w:rsidRPr="00493048" w:rsidRDefault="00E060E9" w:rsidP="004930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Blurred vision or dizziness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9BFB99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FE75D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2B98E7" w14:textId="7049F578" w:rsidR="008D447A" w:rsidRPr="00493048" w:rsidRDefault="00493048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9FA7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1A72F4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D7B5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37DECC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F9BF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FBF2B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70FB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4A3BDA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6FEE6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CD9C31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C716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FB752E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B258C" w14:textId="605AFBBF" w:rsidR="008D447A" w:rsidRPr="00493048" w:rsidRDefault="00493048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6C62C5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6039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94CADD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768A9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B6F64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0EA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262F74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48B0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AC4FB8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2022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8C8D79" w14:textId="77777777" w:rsidR="008D447A" w:rsidRPr="00493048" w:rsidRDefault="008D447A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1B9F" w14:textId="1D78B1AB" w:rsidR="008D447A" w:rsidRPr="00493048" w:rsidRDefault="00493048" w:rsidP="004930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930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</w:tbl>
    <w:p w14:paraId="224CD8E4" w14:textId="77777777" w:rsidR="00884374" w:rsidRDefault="00884374" w:rsidP="00F17054">
      <w:pPr>
        <w:spacing w:line="480" w:lineRule="auto"/>
        <w:rPr>
          <w:rFonts w:eastAsia="Times New Roman" w:cs="Times New Roman"/>
          <w:i/>
          <w:iCs/>
          <w:color w:val="000000"/>
          <w:lang w:eastAsia="en-GB"/>
        </w:rPr>
      </w:pPr>
    </w:p>
    <w:p w14:paraId="5005597E" w14:textId="78471A33" w:rsidR="00177A9C" w:rsidRDefault="00177A9C"/>
    <w:p w14:paraId="5AC51827" w14:textId="563C734C" w:rsidR="00177A9C" w:rsidRDefault="00177A9C"/>
    <w:p w14:paraId="6820105C" w14:textId="77777777" w:rsidR="00177A9C" w:rsidRDefault="00177A9C"/>
    <w:p w14:paraId="345B3EDA" w14:textId="15988121" w:rsidR="00D2416A" w:rsidRPr="00EE363C" w:rsidRDefault="00D2416A" w:rsidP="00EE363C">
      <w:pPr>
        <w:rPr>
          <w:lang w:val="en-AU"/>
        </w:rPr>
      </w:pPr>
    </w:p>
    <w:sectPr w:rsidR="00D2416A" w:rsidRPr="00EE363C" w:rsidSect="00B17B15">
      <w:headerReference w:type="even" r:id="rId6"/>
      <w:headerReference w:type="default" r:id="rId7"/>
      <w:headerReference w:type="first" r:id="rId8"/>
      <w:pgSz w:w="16840" w:h="11900" w:orient="landscape"/>
      <w:pgMar w:top="720" w:right="1418" w:bottom="720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C8463" w14:textId="77777777" w:rsidR="00CD4599" w:rsidRDefault="00CD4599" w:rsidP="00FD0E8C">
      <w:r>
        <w:separator/>
      </w:r>
    </w:p>
  </w:endnote>
  <w:endnote w:type="continuationSeparator" w:id="0">
    <w:p w14:paraId="061E409A" w14:textId="77777777" w:rsidR="00CD4599" w:rsidRDefault="00CD4599" w:rsidP="00FD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A67C2" w14:textId="77777777" w:rsidR="00CD4599" w:rsidRDefault="00CD4599" w:rsidP="00FD0E8C">
      <w:r>
        <w:separator/>
      </w:r>
    </w:p>
  </w:footnote>
  <w:footnote w:type="continuationSeparator" w:id="0">
    <w:p w14:paraId="399433E8" w14:textId="77777777" w:rsidR="00CD4599" w:rsidRDefault="00CD4599" w:rsidP="00FD0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0213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22EF75" w14:textId="29B00CBB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7FD6" w14:textId="77777777" w:rsidR="00FD0E8C" w:rsidRDefault="00FD0E8C" w:rsidP="00FD0E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6980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01D0E" w14:textId="604C953F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9102D" w14:textId="7DA1BCC8" w:rsidR="00FD0E8C" w:rsidRPr="00FD0E8C" w:rsidRDefault="00FD0E8C" w:rsidP="00FD0E8C">
    <w:pPr>
      <w:pStyle w:val="Header"/>
      <w:ind w:right="360"/>
      <w:rPr>
        <w:lang w:val="en-AU"/>
      </w:rPr>
    </w:pPr>
    <w:r>
      <w:rPr>
        <w:lang w:val="en-AU"/>
      </w:rPr>
      <w:t>PREGNANCY APP REVIEW SAPP B APP CHARACTERIST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05226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AB0BB5" w14:textId="7842D0E0" w:rsidR="00D2416A" w:rsidRDefault="00D2416A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A7BBC" w14:textId="4624C000" w:rsidR="00D2416A" w:rsidRPr="00D2416A" w:rsidRDefault="00D2416A" w:rsidP="00D2416A">
    <w:pPr>
      <w:pStyle w:val="Header"/>
      <w:ind w:right="360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4"/>
    <w:rsid w:val="00014898"/>
    <w:rsid w:val="000558D4"/>
    <w:rsid w:val="00057E4B"/>
    <w:rsid w:val="00066764"/>
    <w:rsid w:val="00084073"/>
    <w:rsid w:val="000A6BFB"/>
    <w:rsid w:val="000C049D"/>
    <w:rsid w:val="000D5149"/>
    <w:rsid w:val="00114625"/>
    <w:rsid w:val="00143416"/>
    <w:rsid w:val="001551EF"/>
    <w:rsid w:val="001779B0"/>
    <w:rsid w:val="00177A9C"/>
    <w:rsid w:val="00197E0B"/>
    <w:rsid w:val="001A4387"/>
    <w:rsid w:val="001B3D8C"/>
    <w:rsid w:val="001B4F18"/>
    <w:rsid w:val="001B6C2C"/>
    <w:rsid w:val="00202E24"/>
    <w:rsid w:val="0021265A"/>
    <w:rsid w:val="00217CC7"/>
    <w:rsid w:val="00217F6F"/>
    <w:rsid w:val="00225B30"/>
    <w:rsid w:val="00230852"/>
    <w:rsid w:val="00233525"/>
    <w:rsid w:val="00275067"/>
    <w:rsid w:val="00275533"/>
    <w:rsid w:val="0027778B"/>
    <w:rsid w:val="00281205"/>
    <w:rsid w:val="00282230"/>
    <w:rsid w:val="00295E5D"/>
    <w:rsid w:val="002A2CC1"/>
    <w:rsid w:val="002A4047"/>
    <w:rsid w:val="002B7EB4"/>
    <w:rsid w:val="002C5223"/>
    <w:rsid w:val="002F0487"/>
    <w:rsid w:val="00314EFB"/>
    <w:rsid w:val="00325CD9"/>
    <w:rsid w:val="0033005E"/>
    <w:rsid w:val="003338A9"/>
    <w:rsid w:val="00333C25"/>
    <w:rsid w:val="00376F45"/>
    <w:rsid w:val="003819F3"/>
    <w:rsid w:val="0038376D"/>
    <w:rsid w:val="00383AFB"/>
    <w:rsid w:val="00385918"/>
    <w:rsid w:val="0039400C"/>
    <w:rsid w:val="003B53B3"/>
    <w:rsid w:val="003C45C3"/>
    <w:rsid w:val="003D54F9"/>
    <w:rsid w:val="003E3F6E"/>
    <w:rsid w:val="00405B89"/>
    <w:rsid w:val="00405EF7"/>
    <w:rsid w:val="0042031C"/>
    <w:rsid w:val="004257ED"/>
    <w:rsid w:val="00427E65"/>
    <w:rsid w:val="00434EAC"/>
    <w:rsid w:val="004527EF"/>
    <w:rsid w:val="004635FF"/>
    <w:rsid w:val="00472C6C"/>
    <w:rsid w:val="00487180"/>
    <w:rsid w:val="00493048"/>
    <w:rsid w:val="004B6C10"/>
    <w:rsid w:val="004C3463"/>
    <w:rsid w:val="004D2BBE"/>
    <w:rsid w:val="004D47F7"/>
    <w:rsid w:val="004E2D27"/>
    <w:rsid w:val="00510881"/>
    <w:rsid w:val="005125DF"/>
    <w:rsid w:val="00514914"/>
    <w:rsid w:val="00556771"/>
    <w:rsid w:val="005632B4"/>
    <w:rsid w:val="005801C9"/>
    <w:rsid w:val="005A0216"/>
    <w:rsid w:val="005A44C3"/>
    <w:rsid w:val="005B63D9"/>
    <w:rsid w:val="005C506F"/>
    <w:rsid w:val="005D6297"/>
    <w:rsid w:val="005E00D2"/>
    <w:rsid w:val="005F47CF"/>
    <w:rsid w:val="00606A71"/>
    <w:rsid w:val="00632128"/>
    <w:rsid w:val="00632F9A"/>
    <w:rsid w:val="00640D7E"/>
    <w:rsid w:val="00664F19"/>
    <w:rsid w:val="00667AD2"/>
    <w:rsid w:val="00673F1B"/>
    <w:rsid w:val="00684F6A"/>
    <w:rsid w:val="006A4875"/>
    <w:rsid w:val="006C4BF4"/>
    <w:rsid w:val="006E48B5"/>
    <w:rsid w:val="00712AFF"/>
    <w:rsid w:val="00726FEA"/>
    <w:rsid w:val="007D6A12"/>
    <w:rsid w:val="007E1955"/>
    <w:rsid w:val="007E3284"/>
    <w:rsid w:val="007E5DFB"/>
    <w:rsid w:val="00804100"/>
    <w:rsid w:val="00823E8A"/>
    <w:rsid w:val="0082798A"/>
    <w:rsid w:val="00835228"/>
    <w:rsid w:val="00842F25"/>
    <w:rsid w:val="008437C4"/>
    <w:rsid w:val="00846D6D"/>
    <w:rsid w:val="008551AC"/>
    <w:rsid w:val="00874D62"/>
    <w:rsid w:val="00880756"/>
    <w:rsid w:val="00884374"/>
    <w:rsid w:val="008A5E22"/>
    <w:rsid w:val="008B721B"/>
    <w:rsid w:val="008D447A"/>
    <w:rsid w:val="008E3868"/>
    <w:rsid w:val="008F3C41"/>
    <w:rsid w:val="008F5B3D"/>
    <w:rsid w:val="008F61B1"/>
    <w:rsid w:val="00904817"/>
    <w:rsid w:val="009112F8"/>
    <w:rsid w:val="009422C7"/>
    <w:rsid w:val="0095282E"/>
    <w:rsid w:val="0097210F"/>
    <w:rsid w:val="00980123"/>
    <w:rsid w:val="009850E2"/>
    <w:rsid w:val="009924D6"/>
    <w:rsid w:val="0099695C"/>
    <w:rsid w:val="009B4FAB"/>
    <w:rsid w:val="009C74BB"/>
    <w:rsid w:val="009D51A9"/>
    <w:rsid w:val="009D6E0E"/>
    <w:rsid w:val="009E4DB7"/>
    <w:rsid w:val="00A07A0F"/>
    <w:rsid w:val="00A11515"/>
    <w:rsid w:val="00A11A01"/>
    <w:rsid w:val="00A244E4"/>
    <w:rsid w:val="00A2792F"/>
    <w:rsid w:val="00A31964"/>
    <w:rsid w:val="00A819AF"/>
    <w:rsid w:val="00A92957"/>
    <w:rsid w:val="00AF05E1"/>
    <w:rsid w:val="00B03DA1"/>
    <w:rsid w:val="00B1104D"/>
    <w:rsid w:val="00B17B15"/>
    <w:rsid w:val="00B24B81"/>
    <w:rsid w:val="00B25A4E"/>
    <w:rsid w:val="00B36866"/>
    <w:rsid w:val="00B432A4"/>
    <w:rsid w:val="00B50DBF"/>
    <w:rsid w:val="00BA0773"/>
    <w:rsid w:val="00BB6335"/>
    <w:rsid w:val="00BC28AC"/>
    <w:rsid w:val="00BC530B"/>
    <w:rsid w:val="00BD184B"/>
    <w:rsid w:val="00BD19B0"/>
    <w:rsid w:val="00BD4D46"/>
    <w:rsid w:val="00BD517D"/>
    <w:rsid w:val="00C04912"/>
    <w:rsid w:val="00C131DD"/>
    <w:rsid w:val="00C152BF"/>
    <w:rsid w:val="00C1725C"/>
    <w:rsid w:val="00C17C99"/>
    <w:rsid w:val="00C26AA6"/>
    <w:rsid w:val="00C53DC6"/>
    <w:rsid w:val="00C571AC"/>
    <w:rsid w:val="00C72CF3"/>
    <w:rsid w:val="00C734DB"/>
    <w:rsid w:val="00CA373A"/>
    <w:rsid w:val="00CA72B7"/>
    <w:rsid w:val="00CC5422"/>
    <w:rsid w:val="00CD4599"/>
    <w:rsid w:val="00CD4B76"/>
    <w:rsid w:val="00D0056E"/>
    <w:rsid w:val="00D03608"/>
    <w:rsid w:val="00D17039"/>
    <w:rsid w:val="00D2416A"/>
    <w:rsid w:val="00D25500"/>
    <w:rsid w:val="00D30112"/>
    <w:rsid w:val="00D4057D"/>
    <w:rsid w:val="00D40A52"/>
    <w:rsid w:val="00D70314"/>
    <w:rsid w:val="00D72437"/>
    <w:rsid w:val="00D817F4"/>
    <w:rsid w:val="00D9079F"/>
    <w:rsid w:val="00D97E0D"/>
    <w:rsid w:val="00DD0C32"/>
    <w:rsid w:val="00DF4325"/>
    <w:rsid w:val="00E018C6"/>
    <w:rsid w:val="00E060E9"/>
    <w:rsid w:val="00E257BA"/>
    <w:rsid w:val="00E335F7"/>
    <w:rsid w:val="00E50D80"/>
    <w:rsid w:val="00E60AEE"/>
    <w:rsid w:val="00E66B59"/>
    <w:rsid w:val="00E81F43"/>
    <w:rsid w:val="00E843F0"/>
    <w:rsid w:val="00EB4C78"/>
    <w:rsid w:val="00EE0162"/>
    <w:rsid w:val="00EE363C"/>
    <w:rsid w:val="00F17054"/>
    <w:rsid w:val="00F23DCA"/>
    <w:rsid w:val="00F26BF2"/>
    <w:rsid w:val="00F93F51"/>
    <w:rsid w:val="00F96351"/>
    <w:rsid w:val="00F977C0"/>
    <w:rsid w:val="00FC10B9"/>
    <w:rsid w:val="00FC3D74"/>
    <w:rsid w:val="00FD0E8C"/>
    <w:rsid w:val="00FD236E"/>
    <w:rsid w:val="00FD361F"/>
    <w:rsid w:val="00F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8DAD"/>
  <w14:defaultImageDpi w14:val="32767"/>
  <w15:chartTrackingRefBased/>
  <w15:docId w15:val="{19A4B902-1512-7A4F-B313-82BE2F7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6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6F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E8C"/>
  </w:style>
  <w:style w:type="paragraph" w:styleId="Footer">
    <w:name w:val="footer"/>
    <w:basedOn w:val="Normal"/>
    <w:link w:val="Foot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E8C"/>
  </w:style>
  <w:style w:type="character" w:styleId="PageNumber">
    <w:name w:val="page number"/>
    <w:basedOn w:val="DefaultParagraphFont"/>
    <w:uiPriority w:val="99"/>
    <w:semiHidden/>
    <w:unhideWhenUsed/>
    <w:rsid w:val="00FD0E8C"/>
  </w:style>
  <w:style w:type="table" w:styleId="TableGrid">
    <w:name w:val="Table Grid"/>
    <w:basedOn w:val="TableNormal"/>
    <w:uiPriority w:val="39"/>
    <w:rsid w:val="00F17054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Melanie Hayman</cp:lastModifiedBy>
  <cp:revision>121</cp:revision>
  <dcterms:created xsi:type="dcterms:W3CDTF">2021-04-19T10:06:00Z</dcterms:created>
  <dcterms:modified xsi:type="dcterms:W3CDTF">2021-12-23T03:58:00Z</dcterms:modified>
</cp:coreProperties>
</file>